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4. Genesets significantly up-regulated by heat shock in PPAR</w:t>
      </w:r>
      <w:r>
        <w:rPr>
          <w:rFonts w:eastAsia="Symbol" w:cs="Symbol" w:ascii="Symbol" w:hAnsi="Symbol"/>
          <w:b/>
        </w:rPr>
        <w:t></w:t>
      </w:r>
      <w:r>
        <w:rPr/>
        <w:t>-null mice.</w:t>
      </w:r>
    </w:p>
    <w:tbl>
      <w:tblPr>
        <w:tblW w:w="91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675"/>
        <w:gridCol w:w="937"/>
        <w:gridCol w:w="1194"/>
        <w:gridCol w:w="1171"/>
        <w:gridCol w:w="1306"/>
      </w:tblGrid>
      <w:tr>
        <w:trPr>
          <w:trHeight w:val="257" w:hRule="atLeast"/>
        </w:trPr>
        <w:tc>
          <w:tcPr>
            <w:tcW w:w="3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S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M p-val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q-val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WER p-val</w:t>
            </w:r>
          </w:p>
        </w:tc>
      </w:tr>
      <w:tr>
        <w:trPr>
          <w:trHeight w:val="257" w:hRule="atLeast"/>
        </w:trPr>
        <w:tc>
          <w:tcPr>
            <w:tcW w:w="38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DENA_UP</w:t>
            </w:r>
          </w:p>
        </w:tc>
        <w:tc>
          <w:tcPr>
            <w:tcW w:w="6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4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LESIAS_E2FMINUS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09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MYC_E2F1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25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E2F1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4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MYC_TGFA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88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_PULP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5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E-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ACOX1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5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E-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_PULP_HIGH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4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E-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CIP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2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E-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_MOUSE_AORTA_DN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26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E-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IBA_GVHD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0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E-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2_MOUSE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01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E-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_VS_PDGF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1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E-0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ITANI_ADPROX_VASC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3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207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ATED_MUSCLE_CONTRACTION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948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SO_GERMINAL_CENTER_CD40_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4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823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7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S_CBF_MYH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39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8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362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7" w:hRule="atLeast"/>
        </w:trPr>
        <w:tc>
          <w:tcPr>
            <w:tcW w:w="38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ING_KIDNEY_UP</w:t>
            </w:r>
          </w:p>
        </w:tc>
        <w:tc>
          <w:tcPr>
            <w:tcW w:w="67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93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13</w:t>
            </w:r>
          </w:p>
        </w:tc>
        <w:tc>
          <w:tcPr>
            <w:tcW w:w="11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7442</w:t>
            </w:r>
          </w:p>
        </w:tc>
        <w:tc>
          <w:tcPr>
            <w:tcW w:w="130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</w:tbl>
    <w:p>
      <w:pPr>
        <w:pStyle w:val="Normal"/>
        <w:rPr/>
      </w:pPr>
      <w:r>
        <w:rPr/>
        <w:t>Size indicates the number of genes which overlap between the gene set and those genes on the U74Av2 chip.  NES, enrichment score normalised for differences in gene set size; NOM, nominal.  p-values indicated as 0 are &lt; 0.001.  Please see the GSEA User Guide or Subramanian et al. (2005) for further definitions and algorithm details.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5:39:00Z</dcterms:created>
  <dc:creator>ctsuser</dc:creator>
  <dc:description/>
  <cp:keywords/>
  <dc:language>en-US</dc:language>
  <cp:lastModifiedBy>ctsuser</cp:lastModifiedBy>
  <dcterms:modified xsi:type="dcterms:W3CDTF">2009-09-14T15:40:00Z</dcterms:modified>
  <cp:revision>1</cp:revision>
  <dc:subject/>
  <dc:title>Additional File 4</dc:title>
</cp:coreProperties>
</file>